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762" w:rsidRPr="007E3762" w:rsidRDefault="005200A0" w:rsidP="007E3762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4 </w:t>
      </w:r>
      <w:r w:rsidR="007210A4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7210A4" w:rsidRPr="007E376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E3762" w:rsidRPr="007210A4">
        <w:rPr>
          <w:rFonts w:ascii="Times New Roman" w:hAnsi="Times New Roman"/>
          <w:b/>
          <w:sz w:val="24"/>
          <w:szCs w:val="24"/>
          <w:lang w:val="en-US"/>
        </w:rPr>
        <w:t xml:space="preserve">List of differentially expressed genes in </w:t>
      </w:r>
      <w:proofErr w:type="spellStart"/>
      <w:r w:rsidR="007E3762" w:rsidRPr="007210A4">
        <w:rPr>
          <w:rFonts w:ascii="Times New Roman" w:hAnsi="Times New Roman"/>
          <w:b/>
          <w:sz w:val="24"/>
          <w:szCs w:val="24"/>
          <w:lang w:val="en-US"/>
        </w:rPr>
        <w:t>Cyc</w:t>
      </w:r>
      <w:proofErr w:type="spellEnd"/>
      <w:r w:rsidR="007E3762" w:rsidRPr="007210A4">
        <w:rPr>
          <w:rFonts w:ascii="Times New Roman" w:hAnsi="Times New Roman"/>
          <w:b/>
          <w:sz w:val="24"/>
          <w:szCs w:val="24"/>
          <w:lang w:val="en-US"/>
        </w:rPr>
        <w:t xml:space="preserve"> cells compared to </w:t>
      </w:r>
      <w:proofErr w:type="spellStart"/>
      <w:r w:rsidR="007E3762" w:rsidRPr="007210A4">
        <w:rPr>
          <w:rFonts w:ascii="Times New Roman" w:hAnsi="Times New Roman"/>
          <w:b/>
          <w:sz w:val="24"/>
          <w:szCs w:val="24"/>
          <w:lang w:val="en-US"/>
        </w:rPr>
        <w:t>Wt</w:t>
      </w:r>
      <w:proofErr w:type="spellEnd"/>
      <w:r w:rsidR="007E3762" w:rsidRPr="007210A4">
        <w:rPr>
          <w:rFonts w:ascii="Times New Roman" w:hAnsi="Times New Roman"/>
          <w:b/>
          <w:sz w:val="24"/>
          <w:szCs w:val="24"/>
          <w:lang w:val="en-US"/>
        </w:rPr>
        <w:t xml:space="preserve"> cells</w:t>
      </w:r>
    </w:p>
    <w:tbl>
      <w:tblPr>
        <w:tblW w:w="10415" w:type="dxa"/>
        <w:tblInd w:w="93" w:type="dxa"/>
        <w:tblLook w:val="04A0" w:firstRow="1" w:lastRow="0" w:firstColumn="1" w:lastColumn="0" w:noHBand="0" w:noVBand="1"/>
      </w:tblPr>
      <w:tblGrid>
        <w:gridCol w:w="1672"/>
        <w:gridCol w:w="3203"/>
        <w:gridCol w:w="1620"/>
        <w:gridCol w:w="897"/>
        <w:gridCol w:w="920"/>
        <w:gridCol w:w="2103"/>
      </w:tblGrid>
      <w:tr w:rsidR="007E3762" w:rsidRPr="00666AF7" w:rsidTr="007E3762">
        <w:trPr>
          <w:trHeight w:val="255"/>
          <w:tblHeader/>
        </w:trPr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762" w:rsidRPr="00666AF7" w:rsidRDefault="007E3762" w:rsidP="007E3762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666AF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3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3762" w:rsidRPr="00666AF7" w:rsidRDefault="007E3762" w:rsidP="007E3762">
            <w:pPr>
              <w:tabs>
                <w:tab w:val="left" w:pos="-18"/>
              </w:tabs>
              <w:spacing w:line="240" w:lineRule="auto"/>
              <w:ind w:hanging="18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A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nnot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762" w:rsidRPr="00666AF7" w:rsidRDefault="007E3762" w:rsidP="007E3762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66A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ffymetrix</w:t>
            </w:r>
            <w:proofErr w:type="spellEnd"/>
            <w:r w:rsidRPr="00666A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762" w:rsidRPr="007512E6" w:rsidRDefault="007E3762" w:rsidP="007E3762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12E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C</w:t>
            </w:r>
          </w:p>
          <w:p w:rsidR="007E3762" w:rsidRPr="007512E6" w:rsidRDefault="007E3762" w:rsidP="007E3762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12E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7512E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yc</w:t>
            </w:r>
            <w:proofErr w:type="spellEnd"/>
            <w:r w:rsidRPr="007512E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7512E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Wt</w:t>
            </w:r>
            <w:proofErr w:type="spellEnd"/>
            <w:r w:rsidRPr="007512E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762" w:rsidRPr="007512E6" w:rsidRDefault="007E3762" w:rsidP="007E3762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12E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  <w:r w:rsidRPr="007512E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762" w:rsidRPr="00666AF7" w:rsidRDefault="007E3762" w:rsidP="007E3762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66A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ypes</w:t>
            </w:r>
          </w:p>
        </w:tc>
      </w:tr>
      <w:tr w:rsidR="007E3762" w:rsidRPr="00977B99" w:rsidTr="007E3762">
        <w:trPr>
          <w:trHeight w:val="255"/>
        </w:trPr>
        <w:tc>
          <w:tcPr>
            <w:tcW w:w="1041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762" w:rsidRPr="00666AF7" w:rsidRDefault="007E3762" w:rsidP="007E3762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7E3762" w:rsidRPr="007210A4" w:rsidTr="007E3762">
        <w:trPr>
          <w:trHeight w:val="255"/>
        </w:trPr>
        <w:tc>
          <w:tcPr>
            <w:tcW w:w="104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762" w:rsidRPr="00666AF7" w:rsidRDefault="007E3762" w:rsidP="007E3762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</w:pPr>
            <w:r w:rsidRPr="00666AF7"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  <w:t>A. Genes encoding cytokines, growth factors and transcriptional regulators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ind w:right="-161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ANKRD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Ankyr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epeat domain 1 (cardiac muscl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0992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Transcriptio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gulator</w:t>
            </w:r>
            <w:proofErr w:type="spellEnd"/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ATRX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Alpha thalassemia/mental retardation syndrome X-link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0946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Transcriptio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gulator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BDNF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Brain-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derived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neurotrophic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2168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Growth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factor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CL1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Chemokine (C-C motif) ligand 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7789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4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ytokine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CL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Chemokine (C-C motif) ligand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0380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ytokine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CL5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Chemokine (C-C motif) ligand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8126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ytokine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CL9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Chemokine (C-C motif) ligand 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7936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ytokine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ELF4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UGBP,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Elav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-like family member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2240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Translation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gulator</w:t>
            </w:r>
            <w:proofErr w:type="spellEnd"/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LEC11A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C-type lectin domain family 11, member 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8796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Growth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factor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TGF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onnectiv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tissu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growth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6953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Growth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factor</w:t>
            </w:r>
            <w:proofErr w:type="spellEnd"/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XCL14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Chemokine (C-X-C motif) ligand 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8457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8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ytokine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YTL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ytokin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>-like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6793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ytokine</w:t>
            </w:r>
            <w:proofErr w:type="spellEnd"/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DKK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Dickkopf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WNT signaling pathway inhibitor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48669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ytokine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REG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Epiregul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9431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Growth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factor</w:t>
            </w:r>
            <w:proofErr w:type="spellEnd"/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lastRenderedPageBreak/>
              <w:t>FUBP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Far upstream element (FUSE) binding protein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37544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Transcriptio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gulator</w:t>
            </w:r>
            <w:proofErr w:type="spellEnd"/>
          </w:p>
        </w:tc>
      </w:tr>
      <w:tr w:rsidR="007E3762" w:rsidRPr="00977B99" w:rsidTr="007E3762">
        <w:trPr>
          <w:trHeight w:val="76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HUWE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HECT, UBA and WWE domain containing 1, E3 ubiquitin protein lig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44279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Transcriptio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gulator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Ifi204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Interferon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activated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gen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2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2349_x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Transcriptio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gulator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INHBB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Inhib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beta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6858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Growth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factor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IRF7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Interferon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gulatory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factor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7244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Transcriptio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gulator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NOTCH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Notch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1965_s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Transcriptio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gulator</w:t>
            </w:r>
            <w:proofErr w:type="spellEnd"/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NUPR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Nuclear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transcriptional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gulator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>,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9665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Transcriptio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gulator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PTN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leiotroph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48254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Growth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factor</w:t>
            </w:r>
            <w:proofErr w:type="spellEnd"/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SBNO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Strawberry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notch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homolog 2 (Drosophila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43721_x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Transcriptio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gulator</w:t>
            </w:r>
            <w:proofErr w:type="spellEnd"/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WISP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WNT1 inducible signaling pathway protein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9015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Growth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factor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3762" w:rsidRPr="007210A4" w:rsidTr="007E3762">
        <w:trPr>
          <w:trHeight w:val="255"/>
        </w:trPr>
        <w:tc>
          <w:tcPr>
            <w:tcW w:w="6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65651C" w:rsidRDefault="007E3762" w:rsidP="007E3762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</w:pPr>
            <w:r w:rsidRPr="0065651C"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  <w:t xml:space="preserve">B. Genes encoding receptors and surface antigens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65651C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65651C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65651C" w:rsidRDefault="007E3762" w:rsidP="007E3762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1QTNF5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C1q and tumor necrosis factor related protein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4762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Transmembrane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ceptor</w:t>
            </w:r>
            <w:proofErr w:type="spellEnd"/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D79B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CD79b molecule, immunoglobulin-associated be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7640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Transmembrane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ceptor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YSLTR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ysteinyl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leukotrien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ceptor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49282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G-protein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oupled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ceptor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lastRenderedPageBreak/>
              <w:t>FZD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Frizzled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family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ceptor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8534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G-protein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oupled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ceptor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GPR160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G protein-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oupled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ceptor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3072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G-protein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oupled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ceptor</w:t>
            </w:r>
            <w:proofErr w:type="spellEnd"/>
          </w:p>
        </w:tc>
      </w:tr>
      <w:tr w:rsidR="007E3762" w:rsidRPr="00977B99" w:rsidTr="007E3762">
        <w:trPr>
          <w:trHeight w:val="76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ITGB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Integrin, beta 2 (complement component 3 receptor 3 and 4 subunit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0678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Transmembrane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ceptor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PTH1R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arathyroid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hormon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cepto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7092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G-protein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oupled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ceptor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SFRP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Secreted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frizzled-related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48201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Transmembrane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ceptor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SSTR4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Somatostat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ceptor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7440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G-protein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oupled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ceptor</w:t>
            </w:r>
            <w:proofErr w:type="spellEnd"/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TYROBP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TYRO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tyrosin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binding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0792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Transmembrane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ceptor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65651C" w:rsidRDefault="007E3762" w:rsidP="007E3762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3762" w:rsidRPr="007210A4" w:rsidTr="007E3762">
        <w:trPr>
          <w:trHeight w:val="255"/>
        </w:trPr>
        <w:tc>
          <w:tcPr>
            <w:tcW w:w="73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65651C" w:rsidRDefault="007E3762" w:rsidP="007E3762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</w:pPr>
            <w:r w:rsidRPr="0065651C"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  <w:t>C. Genes encoding kinases, peptidases, phosphatases and other enzym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ADAM2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ADAM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metallopeptidas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doma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47946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eptidase</w:t>
            </w:r>
            <w:proofErr w:type="spellEnd"/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ADAMTS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ADAM metallopeptidase with thrombospondin type 1 motif,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35990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eptidase</w:t>
            </w:r>
            <w:proofErr w:type="spellEnd"/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AOC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Amine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oxidas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opper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ontaining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49396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zyme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ARL5B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ADP-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ribosylatio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actor-like 5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37884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zyme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BACE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Beta-site APP-cleaving enzyme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37846_x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eptidase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DA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ytidin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deamin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7357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zyme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lastRenderedPageBreak/>
              <w:t>CDK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yclin-dependent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48314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FI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omplement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factor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8724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eptidase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hil3/Chil4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hitinas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>-like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5451_s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zyme</w:t>
            </w:r>
          </w:p>
        </w:tc>
      </w:tr>
      <w:tr w:rsidR="007E3762" w:rsidRPr="00977B99" w:rsidTr="007E3762">
        <w:trPr>
          <w:trHeight w:val="76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ILP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artilage intermediate layer protein, nucleotide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pyrophosphohydrol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7296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Phosphatase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TSS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atheps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48591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eptidase</w:t>
            </w:r>
            <w:proofErr w:type="spellEnd"/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DIO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Deiodinas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iodothyronin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>, type 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8937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zyme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GLN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Egl-9 family hypoxia-inducible factor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8649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zyme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LOVL7*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ELOVL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fatty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acid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elongas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4098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zyme</w:t>
            </w:r>
          </w:p>
        </w:tc>
      </w:tr>
      <w:tr w:rsidR="007E3762" w:rsidRPr="00977B99" w:rsidTr="007E3762">
        <w:trPr>
          <w:trHeight w:val="76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PP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Ectonucleotid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yrophosphatas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hosphodiesteras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40339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zyme</w:t>
            </w:r>
          </w:p>
        </w:tc>
      </w:tr>
      <w:tr w:rsidR="007E3762" w:rsidRPr="00977B99" w:rsidTr="007E3762">
        <w:trPr>
          <w:trHeight w:val="76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PP6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Ectonucleotid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yrophosphatas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hosphodiesteras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38785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zyme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PHX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Epoxide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hydrolas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30724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zyme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FGL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Fibrinogen-like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1855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eptidase</w:t>
            </w:r>
            <w:proofErr w:type="spellEnd"/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GNG8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Guanin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nucleotid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binding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(G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),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gamma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7755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zyme</w:t>
            </w:r>
          </w:p>
        </w:tc>
      </w:tr>
      <w:tr w:rsidR="007E3762" w:rsidRPr="00977B99" w:rsidTr="007E3762">
        <w:trPr>
          <w:trHeight w:val="76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GZMA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Granzym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 (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granzym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, cytotoxic T-lymphocyte-associated serine esterase 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7898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eptidase</w:t>
            </w:r>
            <w:proofErr w:type="spellEnd"/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HPGD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Hydroxyprostagland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lastRenderedPageBreak/>
              <w:t>dehydrogenas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5-(NA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lastRenderedPageBreak/>
              <w:t>1419905_s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zyme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lastRenderedPageBreak/>
              <w:t>INMT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Indolethylamin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N-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8697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zyme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LOXL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Lysyl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oxidas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>-like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8269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zyme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LTF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Lactotransferr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0009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eptidase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sz w:val="20"/>
                <w:szCs w:val="20"/>
              </w:rPr>
              <w:t>YZ</w:t>
            </w:r>
            <w:r w:rsidRPr="00977B99">
              <w:rPr>
                <w:rFonts w:ascii="Times New Roman" w:hAnsi="Times New Roman"/>
                <w:sz w:val="20"/>
                <w:szCs w:val="20"/>
              </w:rPr>
              <w:t>1/L</w:t>
            </w:r>
            <w:r>
              <w:rPr>
                <w:rFonts w:ascii="Times New Roman" w:hAnsi="Times New Roman"/>
                <w:sz w:val="20"/>
                <w:szCs w:val="20"/>
              </w:rPr>
              <w:t>YZ</w:t>
            </w:r>
            <w:r w:rsidRPr="00977B9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Lysozyme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39426_x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zyme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ASP</w:t>
            </w:r>
            <w:r w:rsidRPr="00977B9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Mannan-binding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lect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serin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eptidas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38602_s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eptidase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MMP14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Matrix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metallopeptidas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40920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eptidase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MMP23B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Matrix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metallopeptidas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23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7281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eptidase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MOXD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Monooxygenas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>, DBH-like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2643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zyme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NDRG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N-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myc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downstream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gulated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0977_s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NOX4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NADPH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oxidas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9161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zyme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AS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2'-5'-oligoadenylate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synthetas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, 40/46kD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4775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zyme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ASL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'-5'-oligoadenylate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synthetas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-li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4339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zyme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ASL</w:t>
            </w:r>
            <w:r w:rsidRPr="00977B9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'-5'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oligoadenylat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synthetas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-like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3196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zyme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PALD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Phosphatase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doma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ontaining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alad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1811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Phosphatase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PDGFRB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Platelet-derived growth factor receptor, beta polypept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36970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PDGFRL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latelet-derived growth factor </w:t>
            </w: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receptor-li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lastRenderedPageBreak/>
              <w:t>1428896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lastRenderedPageBreak/>
              <w:t>PDZRN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PDZ domain containing ring finger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6846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zyme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PLTP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Phospholipid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transfer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7963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zyme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RASL11B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RAS-like, family 11, member 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3854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zyme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SDC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Syndeca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5944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zyme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STEAP4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STEAP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family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member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60197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nzyme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TNS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Tens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5333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Phosphatase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USP18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Ubiquit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specific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eptidas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8191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eptidase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3762" w:rsidRPr="007210A4" w:rsidTr="007E3762">
        <w:trPr>
          <w:trHeight w:val="255"/>
        </w:trPr>
        <w:tc>
          <w:tcPr>
            <w:tcW w:w="64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65651C" w:rsidRDefault="007E3762" w:rsidP="007E3762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</w:pPr>
            <w:r w:rsidRPr="0065651C"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  <w:t>D. Genes encoding ion channels and transporter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65651C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65651C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65651C" w:rsidRDefault="007E3762" w:rsidP="007E3762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</w:pP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ABCC9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ATP-binding cassette, sub-family C (CFTR/MRP), member 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0408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Ion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hannel</w:t>
            </w:r>
            <w:proofErr w:type="spellEnd"/>
          </w:p>
        </w:tc>
      </w:tr>
      <w:tr w:rsidR="007E3762" w:rsidRPr="00977B99" w:rsidTr="007E3762">
        <w:trPr>
          <w:trHeight w:val="76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FABP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Fatty acid binding protein 3, muscle and heart (mammary-derived growth inhibito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6023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Transport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KCNE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otassium voltage-gated channel,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Isk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-related family, member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8499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Ion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hannel</w:t>
            </w:r>
            <w:proofErr w:type="spellEnd"/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KIF1B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Kines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family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member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3995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Transport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MB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Myoglob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1203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Transport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NXNL2*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Nucleoredox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>-like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9133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Transport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RBP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tinol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binding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,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ellula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48754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Transport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SEC14L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SEC14-like 3 (S.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erevisia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36787_x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Transporter</w:t>
            </w:r>
          </w:p>
        </w:tc>
      </w:tr>
      <w:tr w:rsidR="007E3762" w:rsidRPr="00977B99" w:rsidTr="007E3762">
        <w:trPr>
          <w:trHeight w:val="76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lastRenderedPageBreak/>
              <w:t>SLC1A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Solute carrier family 1 (glial high affinity glutamate transporter), member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2031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Transport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SLC40A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Solute carrier family 40 (iron-regulated transporter), member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7061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Transport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SLCO2A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Solute carrier organic anion transporter family, member 2A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0913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Transport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3762" w:rsidRPr="007210A4" w:rsidTr="007E3762">
        <w:trPr>
          <w:trHeight w:val="255"/>
        </w:trPr>
        <w:tc>
          <w:tcPr>
            <w:tcW w:w="4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762" w:rsidRPr="0065651C" w:rsidRDefault="007E3762" w:rsidP="007E3762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</w:pPr>
            <w:r w:rsidRPr="0065651C"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  <w:t>E. Other differentially expressed gen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110002E22Rik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RIKEN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DNA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110002E22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47870_x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010300C02Rik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RIKEN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DNA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2010300C02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2861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010309G21Rik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RIKEN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DNA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2010309G21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8719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AARD*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Alanine and arginine rich domain containing 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34528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ADAMTSL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ADAMTS-like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9214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ANGPTL7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Angiopoiet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>-like 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1478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ANKRD1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Ankyr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peat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doma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6110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APCDD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Adenomatosis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olyposis coli down-regulated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4822_x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ASAP1*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ArfGAP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with SH3 domain,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ankyr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epeat and PH domain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5573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AU01579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Expressed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sequenc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AU0157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42012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AU04097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Expressed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sequenc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AU0409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43946_s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lastRenderedPageBreak/>
              <w:t>B230217C12Rik*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RIKEN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DNA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B230217C12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8568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BC023969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DNA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sequenc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BC0239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45226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BEND7*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BEN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doma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ontaining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39186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5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BGN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Biglyca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48323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BMPER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BMP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binding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endothelial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gulato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9273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BST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Bone marrow stromal cell antigen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4921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11orf96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hromosom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1 open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ading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fram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5271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15orf48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hromosom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5 open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ading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fram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34046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1QA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Complement component 1, q subcomponent, A ch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7381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6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1QB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Complement component 1, q subcomponent, B ch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37726_x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2orf40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hromosom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2 open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ading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fram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60049_s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6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CSER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Coiled-coil serine-rich protein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3240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977B99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CD52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antige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60218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DH1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adher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1, type 2, OB-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adher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osteoblast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0757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DH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adher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2, type 1, N-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adher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(neurona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8815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EP135*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entrosomal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35kD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44201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lastRenderedPageBreak/>
              <w:t>CGREF1*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Cell growth regulator with EF-hand domain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4529_s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OL12A1*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Collagen, type XII,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alpha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34411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OL18A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Collagen, type XVIII,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alpha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8237_s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OL1A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Collagen, type I,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alpha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3669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OL1A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Collagen, type I,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alpha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3110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OL4A4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Collagen, type IV,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alpha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45328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OL5A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Collagen, type V,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alpha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0625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OL6A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Collagen, type VI,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alpha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2250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OL8A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Collagen, type VIII,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alpha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34667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OLEC1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ollect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sub-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family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member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8345_s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OMP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artilag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oligomeric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matrix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9527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9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RLF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ytokin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ceptor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-like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factor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8476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8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CST6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ystat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E/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7910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DDIT4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DNA-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damag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inducibl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transcript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8306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DDX3Y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DEAD (Asp-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Glu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-Ala-Asp) box polypeptide 3, Y-link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6439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3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DYNLRB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Dynein, light chain, roadblock-type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8987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9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AR3*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Eosinophil-associated, ribonuclease A family, member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2412_x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LN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last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0855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lastRenderedPageBreak/>
              <w:t>ENHO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Energy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homeostasis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associate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8739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EXOC3L4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Exocyst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omplex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omponent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3-like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8420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FAM167B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Family with sequence similarity 167, member 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5587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FAM26E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Family with sequence similarity 26, member 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4680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FAM84A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Family with sequence similarity 84, member 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5452_s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7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FIBIN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Fin bud initiation factor homolog (zebrafish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9376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FMOD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Fibromodul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6084_x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FRZB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Frizzled-related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6658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z w:val="20"/>
                <w:szCs w:val="20"/>
              </w:rPr>
              <w:t>LYCAM</w:t>
            </w:r>
            <w:r w:rsidRPr="00977B9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Glycosylation dependent cell adhesion molecule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4825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4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76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H19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H19, imprinted maternally expressed transcript (non-protein codin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48194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Hist1h2ab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Histon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luster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, H2a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38009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IFI27L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Interferon, alpha-inducible protein 27-like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6278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IFI44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Interferon-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induced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3555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IFIT1B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terferon-induced protein with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tetratricopeptid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epeats 1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0783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IFIT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terferon-induced protein with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tetratricopeptid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epeats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49025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lastRenderedPageBreak/>
              <w:t>ITGB5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Integr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beta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7533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ITGBL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Integrin, beta-like 1 (with EGF-like repeat domain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5039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ITIH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Inter-alpha-trypsin inhibitor heavy chain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7618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ITIH4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Inter-alpha-trypsin inhibitor heavy chain family, member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31808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ITIH5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Inter-alpha-trypsin inhibitor heavy chain family, member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36755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ITLN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Intelect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 (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galactofuranos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binding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8165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KIAA103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KIAA10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7319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LANCL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LanC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lantibiotic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synthetas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omponent C-like 3 (bacteria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37268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76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LCP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Lymphocyte cytosolic protein 2 (SH2 domain containing leukocyte protein of 76kDa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8641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LDLRAD4*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Low density lipoprotein receptor class A domain containing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2343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LTBP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Latent transforming growth factor beta binding protein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8061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MARCKSL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MARCKS-like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37226_x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MFAP4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Microfibrillar-associated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4010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MFAP5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Microfibrillar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associated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49082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MINOS1-</w:t>
            </w:r>
            <w:r w:rsidRPr="00977B99">
              <w:rPr>
                <w:rFonts w:ascii="Times New Roman" w:hAnsi="Times New Roman"/>
                <w:sz w:val="20"/>
                <w:szCs w:val="20"/>
              </w:rPr>
              <w:lastRenderedPageBreak/>
              <w:t>NBL1/NBL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euroblastoma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, DAN family BMP </w:t>
            </w: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antagonis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lastRenderedPageBreak/>
              <w:t>1448428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lastRenderedPageBreak/>
              <w:t>MPEG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Macrophag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expressed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7076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2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MS4A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Membrane-spanning 4-domains, subfamily A, member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3226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MYL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Myosin, light chain 2, regulatory, cardiac, sl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48394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MYL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Myosin, light chain 3, alkali; ventricular, skeletal, sl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7768_s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NKD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Naked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uticl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homolog 2 (Drosophila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34275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NPPA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Natriuretic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eptid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6062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PCDH9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rotocadher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9861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CDHB</w:t>
            </w:r>
            <w:r w:rsidRPr="00977B9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rotocadher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beta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2640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DLIM</w:t>
            </w:r>
            <w:r w:rsidRPr="00977B9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PDZ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and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LIM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doma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49178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PENK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roenkephal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7038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5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PKIB*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Protein kinase (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cAMP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-dependent, catalytic) inhibitor be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1137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PKIG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Protein kinase (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cAMP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-dependent, catalytic) inhibitor gam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3945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ET</w:t>
            </w:r>
            <w:r w:rsidRPr="00977B9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Placenta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expressed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transcript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3933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PLVAP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Plasmalemma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vesicl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associated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8090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POSTN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eriost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osteoblast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specific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3606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lastRenderedPageBreak/>
              <w:t>PRRC2C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Prolin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-rich coiled-coil 2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9432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RGS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Regulator of G-protein signaling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7601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RTP4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Receptor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chemosensory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transporter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8580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SCGB3A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Secretoglob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family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3A,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member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5218_a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76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SERPINE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Serp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eptidase inhibitor, clade E (nexin, plasminogen activator inhibitor type 1), member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9149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SPRED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Sprouty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-related, EVH1 domain containing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3162_s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STC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Stanniocalc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9503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76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SVEP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ushi, von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Willebrand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actor type A, EGF and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pentrax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omain containing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19182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SYNPO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Synaptopod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34089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SYNPO2L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Synaptopod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2-li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47657_s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TMEM150C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Transmembrane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50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36656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TMEM18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Transmembrane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1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28899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TMEM252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 xml:space="preserve">Transmembrane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2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37595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TRBV1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T cell receptor beta, variable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2205_x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76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UTY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biquitously transcribed </w:t>
            </w:r>
            <w:proofErr w:type="spellStart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tetratricopeptide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epeat gene, Y chromoso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7582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-3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25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VGLL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7B99">
              <w:rPr>
                <w:rFonts w:ascii="Times New Roman" w:hAnsi="Times New Roman"/>
                <w:sz w:val="20"/>
                <w:szCs w:val="20"/>
              </w:rPr>
              <w:t>Vestigial</w:t>
            </w:r>
            <w:proofErr w:type="spellEnd"/>
            <w:r w:rsidRPr="00977B99">
              <w:rPr>
                <w:rFonts w:ascii="Times New Roman" w:hAnsi="Times New Roman"/>
                <w:sz w:val="20"/>
                <w:szCs w:val="20"/>
              </w:rPr>
              <w:t xml:space="preserve"> like 3 (Drosophila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53593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7E3762" w:rsidRPr="00977B99" w:rsidTr="007E3762">
        <w:trPr>
          <w:trHeight w:val="51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lastRenderedPageBreak/>
              <w:t>ZBTB7C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7B99">
              <w:rPr>
                <w:rFonts w:ascii="Times New Roman" w:hAnsi="Times New Roman"/>
                <w:sz w:val="20"/>
                <w:szCs w:val="20"/>
                <w:lang w:val="en-US"/>
              </w:rPr>
              <w:t>Zinc finger and BTB domain containing 7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1436365_a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3762" w:rsidRPr="00977B99" w:rsidRDefault="007E3762" w:rsidP="007E3762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7B99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</w:tbl>
    <w:p w:rsidR="00D25898" w:rsidRDefault="007E3762" w:rsidP="00D25898">
      <w:pPr>
        <w:pBdr>
          <w:top w:val="single" w:sz="4" w:space="1" w:color="auto"/>
        </w:pBd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5C09F1">
        <w:rPr>
          <w:rFonts w:ascii="Times New Roman" w:hAnsi="Times New Roman"/>
          <w:sz w:val="20"/>
          <w:szCs w:val="20"/>
          <w:lang w:val="en-US"/>
        </w:rPr>
        <w:t xml:space="preserve">Differentially expressed genes were assumed with fold change (FC) difference of </w:t>
      </w:r>
      <w:proofErr w:type="spellStart"/>
      <w:r w:rsidRPr="005C09F1">
        <w:rPr>
          <w:rFonts w:ascii="Times New Roman" w:hAnsi="Times New Roman"/>
          <w:sz w:val="20"/>
          <w:szCs w:val="20"/>
          <w:lang w:val="en-US"/>
        </w:rPr>
        <w:t>atleast</w:t>
      </w:r>
      <w:proofErr w:type="spellEnd"/>
      <w:r w:rsidRPr="005C09F1">
        <w:rPr>
          <w:rFonts w:ascii="Times New Roman" w:hAnsi="Times New Roman"/>
          <w:sz w:val="20"/>
          <w:szCs w:val="20"/>
          <w:lang w:val="en-US"/>
        </w:rPr>
        <w:t xml:space="preserve"> 2. FC was calculated based on the normalized mean intensities of </w:t>
      </w:r>
      <w:proofErr w:type="spellStart"/>
      <w:r w:rsidRPr="005C09F1">
        <w:rPr>
          <w:rFonts w:ascii="Times New Roman" w:hAnsi="Times New Roman"/>
          <w:sz w:val="20"/>
          <w:szCs w:val="20"/>
          <w:lang w:val="en-US"/>
        </w:rPr>
        <w:t>cyclin</w:t>
      </w:r>
      <w:proofErr w:type="spellEnd"/>
      <w:r w:rsidRPr="005C09F1">
        <w:rPr>
          <w:rFonts w:ascii="Times New Roman" w:hAnsi="Times New Roman"/>
          <w:sz w:val="20"/>
          <w:szCs w:val="20"/>
          <w:lang w:val="en-US"/>
        </w:rPr>
        <w:t xml:space="preserve"> cells over </w:t>
      </w:r>
      <w:proofErr w:type="spellStart"/>
      <w:r w:rsidRPr="005C09F1">
        <w:rPr>
          <w:rFonts w:ascii="Times New Roman" w:hAnsi="Times New Roman"/>
          <w:sz w:val="20"/>
          <w:szCs w:val="20"/>
          <w:lang w:val="en-US"/>
        </w:rPr>
        <w:t>wildtype</w:t>
      </w:r>
      <w:proofErr w:type="spellEnd"/>
      <w:r w:rsidRPr="005C09F1">
        <w:rPr>
          <w:rFonts w:ascii="Times New Roman" w:hAnsi="Times New Roman"/>
          <w:sz w:val="20"/>
          <w:szCs w:val="20"/>
          <w:lang w:val="en-US"/>
        </w:rPr>
        <w:t xml:space="preserve"> cells. The set of genes listed above display </w:t>
      </w:r>
      <w:r w:rsidRPr="007512E6">
        <w:rPr>
          <w:rFonts w:ascii="Times New Roman" w:hAnsi="Times New Roman"/>
          <w:sz w:val="20"/>
          <w:szCs w:val="20"/>
          <w:lang w:val="en-US"/>
        </w:rPr>
        <w:t xml:space="preserve">a </w:t>
      </w:r>
      <w:r w:rsidRPr="007512E6">
        <w:rPr>
          <w:rFonts w:ascii="Times New Roman" w:hAnsi="Times New Roman"/>
          <w:i/>
          <w:sz w:val="20"/>
          <w:szCs w:val="20"/>
          <w:lang w:val="en-US"/>
        </w:rPr>
        <w:t xml:space="preserve">p </w:t>
      </w:r>
      <w:r w:rsidRPr="007512E6">
        <w:rPr>
          <w:rFonts w:ascii="Times New Roman" w:hAnsi="Times New Roman"/>
          <w:sz w:val="20"/>
          <w:szCs w:val="20"/>
          <w:lang w:val="en-US"/>
        </w:rPr>
        <w:t>value &lt; 0.01(Rosetta Resolver error model) which is derived from the ratio measurement and its associated error,*</w:t>
      </w:r>
      <w:r w:rsidRPr="007512E6">
        <w:rPr>
          <w:rFonts w:ascii="Times New Roman" w:hAnsi="Times New Roman"/>
          <w:i/>
          <w:sz w:val="20"/>
          <w:szCs w:val="20"/>
          <w:lang w:val="en-US"/>
        </w:rPr>
        <w:t xml:space="preserve">p </w:t>
      </w:r>
      <w:r w:rsidRPr="007512E6">
        <w:rPr>
          <w:rFonts w:ascii="Times New Roman" w:hAnsi="Times New Roman"/>
          <w:sz w:val="20"/>
          <w:szCs w:val="20"/>
          <w:lang w:val="en-US"/>
        </w:rPr>
        <w:t>&lt; 0.03. Gene symbol and annotation were taken from Resolver database (2011).</w:t>
      </w:r>
    </w:p>
    <w:p w:rsidR="00D25898" w:rsidRDefault="00D25898" w:rsidP="00D25898">
      <w:pPr>
        <w:pBdr>
          <w:top w:val="single" w:sz="4" w:space="1" w:color="auto"/>
        </w:pBd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25898" w:rsidRDefault="00D25898" w:rsidP="00D25898">
      <w:pPr>
        <w:pBdr>
          <w:top w:val="single" w:sz="4" w:space="1" w:color="auto"/>
        </w:pBd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25898" w:rsidRDefault="00D25898" w:rsidP="00D25898">
      <w:pPr>
        <w:pBdr>
          <w:top w:val="single" w:sz="4" w:space="1" w:color="auto"/>
        </w:pBd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25898" w:rsidRDefault="00D25898" w:rsidP="00D25898">
      <w:pPr>
        <w:pBdr>
          <w:top w:val="single" w:sz="4" w:space="1" w:color="auto"/>
        </w:pBd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25898" w:rsidRDefault="00D25898" w:rsidP="00D25898">
      <w:pPr>
        <w:pBdr>
          <w:top w:val="single" w:sz="4" w:space="1" w:color="auto"/>
        </w:pBd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25898" w:rsidRDefault="00D25898" w:rsidP="00D25898">
      <w:pPr>
        <w:pBdr>
          <w:top w:val="single" w:sz="4" w:space="1" w:color="auto"/>
        </w:pBd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25898" w:rsidRDefault="00D25898" w:rsidP="00D25898">
      <w:pPr>
        <w:pBdr>
          <w:top w:val="single" w:sz="4" w:space="1" w:color="auto"/>
        </w:pBd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25898" w:rsidRDefault="00D25898" w:rsidP="00D25898">
      <w:pPr>
        <w:pBdr>
          <w:top w:val="single" w:sz="4" w:space="1" w:color="auto"/>
        </w:pBd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25898" w:rsidRDefault="00D25898" w:rsidP="00D25898">
      <w:pPr>
        <w:pBdr>
          <w:top w:val="single" w:sz="4" w:space="1" w:color="auto"/>
        </w:pBd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25898" w:rsidRDefault="00D25898" w:rsidP="00D25898">
      <w:pPr>
        <w:pBdr>
          <w:top w:val="single" w:sz="4" w:space="1" w:color="auto"/>
        </w:pBd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25898" w:rsidRDefault="00D25898" w:rsidP="00D25898">
      <w:pPr>
        <w:pBdr>
          <w:top w:val="single" w:sz="4" w:space="1" w:color="auto"/>
        </w:pBd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25898" w:rsidRDefault="00D25898" w:rsidP="00D25898">
      <w:pPr>
        <w:pBdr>
          <w:top w:val="single" w:sz="4" w:space="1" w:color="auto"/>
        </w:pBd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25898" w:rsidRDefault="00D25898" w:rsidP="00D25898">
      <w:pPr>
        <w:pBdr>
          <w:top w:val="single" w:sz="4" w:space="1" w:color="auto"/>
        </w:pBd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25898" w:rsidRDefault="00D25898" w:rsidP="00D25898">
      <w:pPr>
        <w:pBdr>
          <w:top w:val="single" w:sz="4" w:space="1" w:color="auto"/>
        </w:pBd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5200A0" w:rsidRDefault="005200A0" w:rsidP="00D25898">
      <w:pPr>
        <w:pBdr>
          <w:top w:val="single" w:sz="4" w:space="1" w:color="auto"/>
        </w:pBd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5200A0" w:rsidRDefault="005200A0" w:rsidP="00D25898">
      <w:pPr>
        <w:pBdr>
          <w:top w:val="single" w:sz="4" w:space="1" w:color="auto"/>
        </w:pBd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bookmarkStart w:id="0" w:name="_GoBack"/>
      <w:bookmarkEnd w:id="0"/>
    </w:p>
    <w:sectPr w:rsidR="005200A0" w:rsidSect="007666E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D9E62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1A21DF"/>
    <w:multiLevelType w:val="hybridMultilevel"/>
    <w:tmpl w:val="41F4AC10"/>
    <w:lvl w:ilvl="0" w:tplc="59101F9A">
      <w:start w:val="1"/>
      <w:numFmt w:val="decimal"/>
      <w:lvlText w:val="%1."/>
      <w:lvlJc w:val="left"/>
      <w:pPr>
        <w:ind w:left="770" w:hanging="360"/>
      </w:pPr>
      <w:rPr>
        <w:rFonts w:ascii="Times New Roman" w:hAnsi="Times New Roman" w:hint="default"/>
        <w:sz w:val="20"/>
        <w:szCs w:val="20"/>
      </w:rPr>
    </w:lvl>
    <w:lvl w:ilvl="1" w:tplc="04070019" w:tentative="1">
      <w:start w:val="1"/>
      <w:numFmt w:val="lowerLetter"/>
      <w:lvlText w:val="%2."/>
      <w:lvlJc w:val="left"/>
      <w:pPr>
        <w:ind w:left="1490" w:hanging="360"/>
      </w:pPr>
    </w:lvl>
    <w:lvl w:ilvl="2" w:tplc="0407001B" w:tentative="1">
      <w:start w:val="1"/>
      <w:numFmt w:val="lowerRoman"/>
      <w:lvlText w:val="%3."/>
      <w:lvlJc w:val="right"/>
      <w:pPr>
        <w:ind w:left="2210" w:hanging="180"/>
      </w:pPr>
    </w:lvl>
    <w:lvl w:ilvl="3" w:tplc="0407000F" w:tentative="1">
      <w:start w:val="1"/>
      <w:numFmt w:val="decimal"/>
      <w:lvlText w:val="%4."/>
      <w:lvlJc w:val="left"/>
      <w:pPr>
        <w:ind w:left="2930" w:hanging="360"/>
      </w:pPr>
    </w:lvl>
    <w:lvl w:ilvl="4" w:tplc="04070019" w:tentative="1">
      <w:start w:val="1"/>
      <w:numFmt w:val="lowerLetter"/>
      <w:lvlText w:val="%5."/>
      <w:lvlJc w:val="left"/>
      <w:pPr>
        <w:ind w:left="3650" w:hanging="360"/>
      </w:pPr>
    </w:lvl>
    <w:lvl w:ilvl="5" w:tplc="0407001B" w:tentative="1">
      <w:start w:val="1"/>
      <w:numFmt w:val="lowerRoman"/>
      <w:lvlText w:val="%6."/>
      <w:lvlJc w:val="right"/>
      <w:pPr>
        <w:ind w:left="4370" w:hanging="180"/>
      </w:pPr>
    </w:lvl>
    <w:lvl w:ilvl="6" w:tplc="0407000F" w:tentative="1">
      <w:start w:val="1"/>
      <w:numFmt w:val="decimal"/>
      <w:lvlText w:val="%7."/>
      <w:lvlJc w:val="left"/>
      <w:pPr>
        <w:ind w:left="5090" w:hanging="360"/>
      </w:pPr>
    </w:lvl>
    <w:lvl w:ilvl="7" w:tplc="04070019" w:tentative="1">
      <w:start w:val="1"/>
      <w:numFmt w:val="lowerLetter"/>
      <w:lvlText w:val="%8."/>
      <w:lvlJc w:val="left"/>
      <w:pPr>
        <w:ind w:left="5810" w:hanging="360"/>
      </w:pPr>
    </w:lvl>
    <w:lvl w:ilvl="8" w:tplc="0407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2">
    <w:nsid w:val="2C7669CD"/>
    <w:multiLevelType w:val="hybridMultilevel"/>
    <w:tmpl w:val="51BC2B0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>
    <w:nsid w:val="3F722BC7"/>
    <w:multiLevelType w:val="hybridMultilevel"/>
    <w:tmpl w:val="659EF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059C8"/>
    <w:rsid w:val="00052684"/>
    <w:rsid w:val="00081D1C"/>
    <w:rsid w:val="000B39E5"/>
    <w:rsid w:val="000B5356"/>
    <w:rsid w:val="001272D4"/>
    <w:rsid w:val="00142A3D"/>
    <w:rsid w:val="00191E42"/>
    <w:rsid w:val="001C32A9"/>
    <w:rsid w:val="001D49FC"/>
    <w:rsid w:val="002161B7"/>
    <w:rsid w:val="00226367"/>
    <w:rsid w:val="002C7199"/>
    <w:rsid w:val="002E0E21"/>
    <w:rsid w:val="00336EE6"/>
    <w:rsid w:val="00347968"/>
    <w:rsid w:val="0036085D"/>
    <w:rsid w:val="00372AED"/>
    <w:rsid w:val="00394C1F"/>
    <w:rsid w:val="003D5D98"/>
    <w:rsid w:val="00443433"/>
    <w:rsid w:val="00455519"/>
    <w:rsid w:val="00471DAB"/>
    <w:rsid w:val="004D17EC"/>
    <w:rsid w:val="00512A49"/>
    <w:rsid w:val="005200A0"/>
    <w:rsid w:val="005432C6"/>
    <w:rsid w:val="005A7D4D"/>
    <w:rsid w:val="006112EA"/>
    <w:rsid w:val="00641B0B"/>
    <w:rsid w:val="006666A5"/>
    <w:rsid w:val="0069699A"/>
    <w:rsid w:val="00700441"/>
    <w:rsid w:val="007210A4"/>
    <w:rsid w:val="007666E5"/>
    <w:rsid w:val="00775295"/>
    <w:rsid w:val="00784742"/>
    <w:rsid w:val="007A6AE8"/>
    <w:rsid w:val="007C06DA"/>
    <w:rsid w:val="007D1AF3"/>
    <w:rsid w:val="007E3762"/>
    <w:rsid w:val="008059C8"/>
    <w:rsid w:val="00835D54"/>
    <w:rsid w:val="008753E1"/>
    <w:rsid w:val="008974AC"/>
    <w:rsid w:val="008D1BE8"/>
    <w:rsid w:val="008D48C3"/>
    <w:rsid w:val="00901F70"/>
    <w:rsid w:val="0098694B"/>
    <w:rsid w:val="009B27F6"/>
    <w:rsid w:val="009B5D68"/>
    <w:rsid w:val="009F2951"/>
    <w:rsid w:val="00A05D26"/>
    <w:rsid w:val="00A26391"/>
    <w:rsid w:val="00A816B3"/>
    <w:rsid w:val="00A92914"/>
    <w:rsid w:val="00AB4EDD"/>
    <w:rsid w:val="00AD1672"/>
    <w:rsid w:val="00AD2D99"/>
    <w:rsid w:val="00B03521"/>
    <w:rsid w:val="00B762BD"/>
    <w:rsid w:val="00B8192C"/>
    <w:rsid w:val="00B86C2B"/>
    <w:rsid w:val="00B96CE2"/>
    <w:rsid w:val="00BC0F6E"/>
    <w:rsid w:val="00BE274B"/>
    <w:rsid w:val="00C14C38"/>
    <w:rsid w:val="00C63098"/>
    <w:rsid w:val="00CB1B7F"/>
    <w:rsid w:val="00CC1854"/>
    <w:rsid w:val="00CC54D3"/>
    <w:rsid w:val="00CD236C"/>
    <w:rsid w:val="00D25898"/>
    <w:rsid w:val="00D30BAB"/>
    <w:rsid w:val="00D474C9"/>
    <w:rsid w:val="00D57E91"/>
    <w:rsid w:val="00D93DEE"/>
    <w:rsid w:val="00DD05F7"/>
    <w:rsid w:val="00E23041"/>
    <w:rsid w:val="00E40FF4"/>
    <w:rsid w:val="00E8718B"/>
    <w:rsid w:val="00EB3E51"/>
    <w:rsid w:val="00ED35C5"/>
    <w:rsid w:val="00EE637E"/>
    <w:rsid w:val="00F0635D"/>
    <w:rsid w:val="00F158E4"/>
    <w:rsid w:val="00F54FE1"/>
    <w:rsid w:val="00F93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59C8"/>
    <w:pPr>
      <w:spacing w:after="200" w:line="276" w:lineRule="auto"/>
    </w:pPr>
    <w:rPr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5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8753E1"/>
    <w:rPr>
      <w:rFonts w:ascii="Tahoma" w:eastAsia="Calibri" w:hAnsi="Tahoma" w:cs="Tahoma"/>
      <w:sz w:val="16"/>
      <w:szCs w:val="16"/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7E3762"/>
    <w:rPr>
      <w:b/>
      <w:bCs/>
      <w:color w:val="4F81BD"/>
      <w:sz w:val="18"/>
      <w:szCs w:val="18"/>
      <w:lang w:val="en-US"/>
    </w:rPr>
  </w:style>
  <w:style w:type="character" w:customStyle="1" w:styleId="KopfzeileZchn">
    <w:name w:val="Kopfzeile Zchn"/>
    <w:link w:val="Kopfzeile"/>
    <w:uiPriority w:val="99"/>
    <w:semiHidden/>
    <w:rsid w:val="007E3762"/>
    <w:rPr>
      <w:lang w:val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7E37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link w:val="Fuzeile"/>
    <w:uiPriority w:val="99"/>
    <w:semiHidden/>
    <w:rsid w:val="007E3762"/>
    <w:rPr>
      <w:lang w:val="de-DE"/>
    </w:rPr>
  </w:style>
  <w:style w:type="paragraph" w:styleId="Fuzeile">
    <w:name w:val="footer"/>
    <w:basedOn w:val="Standard"/>
    <w:link w:val="FuzeileZchn"/>
    <w:uiPriority w:val="99"/>
    <w:semiHidden/>
    <w:unhideWhenUsed/>
    <w:rsid w:val="007E3762"/>
    <w:pPr>
      <w:tabs>
        <w:tab w:val="center" w:pos="4703"/>
        <w:tab w:val="right" w:pos="9406"/>
      </w:tabs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191E42"/>
    <w:pPr>
      <w:ind w:left="720"/>
      <w:contextualSpacing/>
    </w:p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25898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uiPriority w:val="99"/>
    <w:semiHidden/>
    <w:rsid w:val="00D25898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96CE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96CE2"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96CE2"/>
    <w:rPr>
      <w:sz w:val="24"/>
      <w:szCs w:val="24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6CE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6CE2"/>
    <w:rPr>
      <w:b/>
      <w:bCs/>
      <w:sz w:val="24"/>
      <w:szCs w:val="24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7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335</Words>
  <Characters>13313</Characters>
  <Application>Microsoft Office Word</Application>
  <DocSecurity>0</DocSecurity>
  <Lines>110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er</dc:creator>
  <cp:lastModifiedBy>hammer</cp:lastModifiedBy>
  <cp:revision>3</cp:revision>
  <dcterms:created xsi:type="dcterms:W3CDTF">2015-02-12T09:38:00Z</dcterms:created>
  <dcterms:modified xsi:type="dcterms:W3CDTF">2015-02-12T09:39:00Z</dcterms:modified>
</cp:coreProperties>
</file>